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2AE" w:rsidRDefault="00B622AE" w:rsidP="00B622AE">
      <w:r>
        <w:t>Table S</w:t>
      </w:r>
      <w:r>
        <w:t>4</w:t>
      </w:r>
      <w:bookmarkStart w:id="0" w:name="_GoBack"/>
      <w:bookmarkEnd w:id="0"/>
      <w:r>
        <w:t xml:space="preserve">. Pairwise alignment of vaccatides with 8C-hevein-like peptides and </w:t>
      </w:r>
      <w:r>
        <w:rPr>
          <w:rFonts w:cs="Times New Roman"/>
          <w:szCs w:val="24"/>
        </w:rPr>
        <w:t xml:space="preserve">cystine-knot α-amylase inhibit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622AE" w:rsidRPr="0076664C" w:rsidTr="008A1754">
        <w:tc>
          <w:tcPr>
            <w:tcW w:w="2254" w:type="dxa"/>
            <w:tcBorders>
              <w:top w:val="single" w:sz="4" w:space="0" w:color="auto"/>
            </w:tcBorders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b/>
              </w:rPr>
              <w:t>Peptid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b/>
              </w:rPr>
              <w:t>Identity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b/>
              </w:rPr>
              <w:t>Similarity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b/>
              </w:rPr>
              <w:t>Gap</w:t>
            </w:r>
          </w:p>
        </w:tc>
      </w:tr>
      <w:tr w:rsidR="00B622AE" w:rsidTr="008A1754">
        <w:tc>
          <w:tcPr>
            <w:tcW w:w="4508" w:type="dxa"/>
            <w:gridSpan w:val="2"/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b/>
              </w:rPr>
              <w:t>8C-Hevein-like peptides</w:t>
            </w:r>
          </w:p>
        </w:tc>
        <w:tc>
          <w:tcPr>
            <w:tcW w:w="2254" w:type="dxa"/>
          </w:tcPr>
          <w:p w:rsidR="00B622AE" w:rsidRDefault="00B622AE" w:rsidP="008A1754"/>
        </w:tc>
        <w:tc>
          <w:tcPr>
            <w:tcW w:w="2254" w:type="dxa"/>
          </w:tcPr>
          <w:p w:rsidR="00B622AE" w:rsidRDefault="00B622AE" w:rsidP="008A1754"/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Hevein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5</w:t>
            </w:r>
            <w:r>
              <w:t>.0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0</w:t>
            </w:r>
            <w:r>
              <w:t>.0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5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Fa-AMP1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4.4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9.5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Fa-AMP2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4.4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9.5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Pn-AMP1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6.9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9.5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Pn-AMP2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6.9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9.5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mO1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4.1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1.8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mO2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6.7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74.4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2.6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gB1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57.6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9.7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0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gB5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57.6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9.7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0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gB7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57.6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9.7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0</w:t>
            </w:r>
          </w:p>
        </w:tc>
      </w:tr>
      <w:tr w:rsidR="00B622AE" w:rsidTr="008A1754">
        <w:tc>
          <w:tcPr>
            <w:tcW w:w="2254" w:type="dxa"/>
          </w:tcPr>
          <w:p w:rsidR="00B622AE" w:rsidRPr="00DA2C8A" w:rsidRDefault="00B622AE" w:rsidP="008A1754">
            <w:r w:rsidRPr="00DA2C8A">
              <w:t>gB10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57.6</w:t>
            </w:r>
          </w:p>
        </w:tc>
        <w:tc>
          <w:tcPr>
            <w:tcW w:w="2254" w:type="dxa"/>
          </w:tcPr>
          <w:p w:rsidR="00B622AE" w:rsidRPr="00DA2C8A" w:rsidRDefault="00B622AE" w:rsidP="008A1754">
            <w:r w:rsidRPr="00DA2C8A">
              <w:t>69.7</w:t>
            </w:r>
          </w:p>
        </w:tc>
        <w:tc>
          <w:tcPr>
            <w:tcW w:w="2254" w:type="dxa"/>
          </w:tcPr>
          <w:p w:rsidR="00B622AE" w:rsidRDefault="00B622AE" w:rsidP="008A1754">
            <w:r w:rsidRPr="00DA2C8A">
              <w:t>0</w:t>
            </w:r>
          </w:p>
        </w:tc>
      </w:tr>
      <w:tr w:rsidR="00B622AE" w:rsidTr="008A1754">
        <w:tc>
          <w:tcPr>
            <w:tcW w:w="4508" w:type="dxa"/>
            <w:gridSpan w:val="2"/>
          </w:tcPr>
          <w:p w:rsidR="00B622AE" w:rsidRPr="0076664C" w:rsidRDefault="00B622AE" w:rsidP="008A1754">
            <w:pPr>
              <w:rPr>
                <w:b/>
              </w:rPr>
            </w:pPr>
            <w:r w:rsidRPr="0076664C">
              <w:rPr>
                <w:rFonts w:cs="Times New Roman"/>
                <w:b/>
                <w:szCs w:val="24"/>
              </w:rPr>
              <w:t>Cystine-knot α-amylase inhibitors</w:t>
            </w:r>
          </w:p>
        </w:tc>
        <w:tc>
          <w:tcPr>
            <w:tcW w:w="2254" w:type="dxa"/>
          </w:tcPr>
          <w:p w:rsidR="00B622AE" w:rsidRPr="00DA2C8A" w:rsidRDefault="00B622AE" w:rsidP="008A1754"/>
        </w:tc>
        <w:tc>
          <w:tcPr>
            <w:tcW w:w="2254" w:type="dxa"/>
          </w:tcPr>
          <w:p w:rsidR="00B622AE" w:rsidRPr="00DA2C8A" w:rsidRDefault="00B622AE" w:rsidP="008A1754"/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c1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5.9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3.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0.7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c2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8.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5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19.2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c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8.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5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19.2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c4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5.9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3.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0.7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c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9.6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3.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0.7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s1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8.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5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19.2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s2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8.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6.2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19.2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s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9.6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3.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0.7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As4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1</w:t>
            </w:r>
            <w:r>
              <w:t>.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4.5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1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Wr-AI1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7.1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8.6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0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Wr-AI2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0</w:t>
            </w:r>
            <w:r>
              <w:t>.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5</w:t>
            </w:r>
            <w:r>
              <w:t>.0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5</w:t>
            </w:r>
          </w:p>
        </w:tc>
      </w:tr>
      <w:tr w:rsidR="00B622AE" w:rsidTr="008A1754">
        <w:tc>
          <w:tcPr>
            <w:tcW w:w="2254" w:type="dxa"/>
          </w:tcPr>
          <w:p w:rsidR="00B622AE" w:rsidRPr="00583F4C" w:rsidRDefault="00B622AE" w:rsidP="008A1754">
            <w:r w:rsidRPr="00583F4C">
              <w:t>Wr-AI3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37.1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48.6</w:t>
            </w:r>
          </w:p>
        </w:tc>
        <w:tc>
          <w:tcPr>
            <w:tcW w:w="2254" w:type="dxa"/>
          </w:tcPr>
          <w:p w:rsidR="00B622AE" w:rsidRPr="00583F4C" w:rsidRDefault="00B622AE" w:rsidP="008A1754">
            <w:r w:rsidRPr="00583F4C">
              <w:t>20</w:t>
            </w:r>
          </w:p>
        </w:tc>
      </w:tr>
      <w:tr w:rsidR="00B622AE" w:rsidTr="008A1754">
        <w:tc>
          <w:tcPr>
            <w:tcW w:w="2254" w:type="dxa"/>
            <w:tcBorders>
              <w:bottom w:val="single" w:sz="4" w:space="0" w:color="auto"/>
            </w:tcBorders>
          </w:tcPr>
          <w:p w:rsidR="00B622AE" w:rsidRPr="004C6D67" w:rsidRDefault="00B622AE" w:rsidP="008A1754">
            <w:r w:rsidRPr="004C6D67">
              <w:t>AAI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B622AE" w:rsidRPr="004C6D67" w:rsidRDefault="00B622AE" w:rsidP="008A1754">
            <w:r w:rsidRPr="004C6D67">
              <w:t>28</w:t>
            </w:r>
            <w:r>
              <w:t>.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B622AE" w:rsidRPr="004C6D67" w:rsidRDefault="00B622AE" w:rsidP="008A1754">
            <w:r w:rsidRPr="004C6D67">
              <w:t>44</w:t>
            </w:r>
            <w:r>
              <w:t>.0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:rsidR="00B622AE" w:rsidRDefault="00B622AE" w:rsidP="008A1754">
            <w:r w:rsidRPr="004C6D67">
              <w:t>8</w:t>
            </w:r>
          </w:p>
        </w:tc>
      </w:tr>
    </w:tbl>
    <w:p w:rsidR="00D2005C" w:rsidRPr="00B622AE" w:rsidRDefault="00D2005C" w:rsidP="00B622AE"/>
    <w:sectPr w:rsidR="00D2005C" w:rsidRPr="00B622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1264D8"/>
    <w:rsid w:val="001C3389"/>
    <w:rsid w:val="00206D21"/>
    <w:rsid w:val="003B446E"/>
    <w:rsid w:val="00416A3F"/>
    <w:rsid w:val="00456CFE"/>
    <w:rsid w:val="007C4016"/>
    <w:rsid w:val="00B622AE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215B3"/>
  <w15:chartTrackingRefBased/>
  <w15:docId w15:val="{70017FC9-98AF-4258-962D-612ABAA5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622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07A03E3-F242-4619-8A9E-5D9995C9901C}"/>
</file>

<file path=customXml/itemProps2.xml><?xml version="1.0" encoding="utf-8"?>
<ds:datastoreItem xmlns:ds="http://schemas.openxmlformats.org/officeDocument/2006/customXml" ds:itemID="{8FE96DA9-60A1-4232-ABF9-8A0226A0F1BF}"/>
</file>

<file path=customXml/itemProps3.xml><?xml version="1.0" encoding="utf-8"?>
<ds:datastoreItem xmlns:ds="http://schemas.openxmlformats.org/officeDocument/2006/customXml" ds:itemID="{1B7F15BB-9619-4440-A570-89A340D955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2</cp:revision>
  <dcterms:created xsi:type="dcterms:W3CDTF">2017-03-26T06:48:00Z</dcterms:created>
  <dcterms:modified xsi:type="dcterms:W3CDTF">2017-03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